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28AA" w14:textId="77777777" w:rsidR="006F4B9F" w:rsidRPr="00D85B76" w:rsidRDefault="006F4B9F" w:rsidP="006F4B9F">
      <w:pPr>
        <w:jc w:val="center"/>
      </w:pPr>
      <w:r w:rsidRPr="00D85B76">
        <w:rPr>
          <w:noProof/>
        </w:rPr>
        <w:drawing>
          <wp:inline distT="0" distB="0" distL="0" distR="0" wp14:anchorId="52B3EFE1" wp14:editId="5C06616E">
            <wp:extent cx="3829050" cy="4572000"/>
            <wp:effectExtent l="0" t="0" r="0" b="0"/>
            <wp:docPr id="1831232162" name="Picture 1831232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2C81D" w14:textId="0A84EA12" w:rsidR="006F4B9F" w:rsidRPr="00D85B76" w:rsidRDefault="00BC48F0" w:rsidP="006F4B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6F4B9F" w:rsidRPr="00D85B76">
        <w:rPr>
          <w:rFonts w:ascii="Times New Roman" w:hAnsi="Times New Roman" w:cs="Times New Roman"/>
          <w:b/>
          <w:bCs/>
        </w:rPr>
        <w:t>Fig:</w:t>
      </w:r>
      <w:r w:rsidR="006F4B9F" w:rsidRPr="00D85B76">
        <w:rPr>
          <w:rFonts w:ascii="Times New Roman" w:hAnsi="Times New Roman" w:cs="Times New Roman"/>
        </w:rPr>
        <w:t xml:space="preserve"> HAI antibody landscape against a broad panel of H1N1 (A-C and G-I) or H3N2 (D-F and J-L) in 6 young-adult participants vaccinated for three consecutive years.</w:t>
      </w:r>
    </w:p>
    <w:p w14:paraId="57AE708E" w14:textId="77777777" w:rsidR="007C700A" w:rsidRDefault="007C700A"/>
    <w:sectPr w:rsidR="007C700A" w:rsidSect="00CC7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B9F"/>
    <w:rsid w:val="006F4B9F"/>
    <w:rsid w:val="007C700A"/>
    <w:rsid w:val="00BC48F0"/>
    <w:rsid w:val="00CC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D623"/>
  <w15:chartTrackingRefBased/>
  <w15:docId w15:val="{34B4C8CD-82AA-EC45-BE43-794C6993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M Ross</dc:creator>
  <cp:keywords/>
  <dc:description/>
  <cp:lastModifiedBy>Sathish Kumar</cp:lastModifiedBy>
  <cp:revision>2</cp:revision>
  <dcterms:created xsi:type="dcterms:W3CDTF">2021-07-24T00:14:00Z</dcterms:created>
  <dcterms:modified xsi:type="dcterms:W3CDTF">2021-07-27T07:55:00Z</dcterms:modified>
</cp:coreProperties>
</file>